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858" w:type="dxa"/>
        <w:tblLook w:val="04A0" w:firstRow="1" w:lastRow="0" w:firstColumn="1" w:lastColumn="0" w:noHBand="0" w:noVBand="1"/>
      </w:tblPr>
      <w:tblGrid>
        <w:gridCol w:w="2497"/>
        <w:gridCol w:w="2369"/>
        <w:gridCol w:w="2811"/>
        <w:gridCol w:w="2181"/>
      </w:tblGrid>
      <w:tr w:rsidR="007E1F62" w:rsidTr="004C22B7">
        <w:tc>
          <w:tcPr>
            <w:tcW w:w="4866" w:type="dxa"/>
            <w:gridSpan w:val="2"/>
          </w:tcPr>
          <w:p w:rsidR="007E1F62" w:rsidRPr="004C22B7" w:rsidRDefault="007E1F62">
            <w:pPr>
              <w:rPr>
                <w:b/>
                <w:sz w:val="26"/>
                <w:szCs w:val="26"/>
              </w:rPr>
            </w:pPr>
            <w:r w:rsidRPr="004C22B7">
              <w:rPr>
                <w:b/>
                <w:sz w:val="26"/>
                <w:szCs w:val="26"/>
              </w:rPr>
              <w:t>Potential driver</w:t>
            </w:r>
            <w:r w:rsidR="004C22B7" w:rsidRPr="004C22B7">
              <w:rPr>
                <w:b/>
                <w:sz w:val="26"/>
                <w:szCs w:val="26"/>
              </w:rPr>
              <w:t>s</w:t>
            </w:r>
            <w:r w:rsidRPr="004C22B7">
              <w:rPr>
                <w:b/>
                <w:sz w:val="26"/>
                <w:szCs w:val="26"/>
              </w:rPr>
              <w:t xml:space="preserve"> of the stranding events</w:t>
            </w:r>
          </w:p>
          <w:p w:rsidR="004C22B7" w:rsidRDefault="004C22B7">
            <w:pPr>
              <w:rPr>
                <w:b/>
                <w:sz w:val="28"/>
              </w:rPr>
            </w:pPr>
          </w:p>
          <w:p w:rsidR="004C22B7" w:rsidRPr="007E1F62" w:rsidRDefault="004C22B7">
            <w:pPr>
              <w:rPr>
                <w:b/>
                <w:sz w:val="24"/>
              </w:rPr>
            </w:pPr>
          </w:p>
        </w:tc>
        <w:tc>
          <w:tcPr>
            <w:tcW w:w="2811" w:type="dxa"/>
            <w:vAlign w:val="bottom"/>
          </w:tcPr>
          <w:p w:rsidR="007E1F62" w:rsidRPr="004C22B7" w:rsidRDefault="007E1F62" w:rsidP="004C22B7">
            <w:pPr>
              <w:rPr>
                <w:b/>
              </w:rPr>
            </w:pPr>
            <w:r w:rsidRPr="004C22B7">
              <w:rPr>
                <w:b/>
              </w:rPr>
              <w:t>Main conclusion</w:t>
            </w:r>
          </w:p>
        </w:tc>
        <w:tc>
          <w:tcPr>
            <w:tcW w:w="2181" w:type="dxa"/>
            <w:vAlign w:val="bottom"/>
          </w:tcPr>
          <w:p w:rsidR="007E1F62" w:rsidRPr="004C22B7" w:rsidRDefault="007E1F62" w:rsidP="004C22B7">
            <w:pPr>
              <w:rPr>
                <w:b/>
              </w:rPr>
            </w:pPr>
            <w:r w:rsidRPr="004C22B7">
              <w:rPr>
                <w:b/>
              </w:rPr>
              <w:t>Causality?</w:t>
            </w:r>
          </w:p>
        </w:tc>
      </w:tr>
      <w:tr w:rsidR="007E1F62" w:rsidTr="007E1F62">
        <w:tc>
          <w:tcPr>
            <w:tcW w:w="2497" w:type="dxa"/>
            <w:vMerge w:val="restart"/>
          </w:tcPr>
          <w:p w:rsidR="007E1F62" w:rsidRPr="007E1F62" w:rsidRDefault="007E1F62" w:rsidP="007F3A75">
            <w:pPr>
              <w:rPr>
                <w:b/>
                <w:u w:val="single"/>
              </w:rPr>
            </w:pPr>
            <w:r w:rsidRPr="007E1F62">
              <w:rPr>
                <w:b/>
                <w:u w:val="single"/>
              </w:rPr>
              <w:t>Anthropogenic factors</w:t>
            </w:r>
          </w:p>
        </w:tc>
        <w:tc>
          <w:tcPr>
            <w:tcW w:w="2369" w:type="dxa"/>
            <w:shd w:val="clear" w:color="auto" w:fill="C2D69B" w:themeFill="accent3" w:themeFillTint="99"/>
          </w:tcPr>
          <w:p w:rsidR="007E1F62" w:rsidRDefault="007E1F62" w:rsidP="00981155">
            <w:r>
              <w:t>Bycatch/entanglement</w:t>
            </w:r>
          </w:p>
        </w:tc>
        <w:tc>
          <w:tcPr>
            <w:tcW w:w="2811" w:type="dxa"/>
            <w:shd w:val="clear" w:color="auto" w:fill="C2D69B" w:themeFill="accent3" w:themeFillTint="99"/>
          </w:tcPr>
          <w:p w:rsidR="007E1F62" w:rsidRDefault="007E1F62" w:rsidP="00981155">
            <w:r>
              <w:t xml:space="preserve">No evidence of acute or chronic net entanglement was detected in the individuals investigated. </w:t>
            </w:r>
          </w:p>
        </w:tc>
        <w:tc>
          <w:tcPr>
            <w:tcW w:w="2181" w:type="dxa"/>
            <w:shd w:val="clear" w:color="auto" w:fill="C2D69B" w:themeFill="accent3" w:themeFillTint="99"/>
          </w:tcPr>
          <w:p w:rsidR="007E1F62" w:rsidRDefault="007E1F62" w:rsidP="00981155">
            <w:r>
              <w:t>Excluded</w:t>
            </w:r>
          </w:p>
        </w:tc>
      </w:tr>
      <w:tr w:rsidR="007E1F62" w:rsidTr="007E1F62">
        <w:tc>
          <w:tcPr>
            <w:tcW w:w="2497" w:type="dxa"/>
            <w:vMerge/>
          </w:tcPr>
          <w:p w:rsidR="007E1F62" w:rsidRDefault="007E1F62" w:rsidP="00981155"/>
        </w:tc>
        <w:tc>
          <w:tcPr>
            <w:tcW w:w="2369" w:type="dxa"/>
            <w:shd w:val="clear" w:color="auto" w:fill="C2D69B" w:themeFill="accent3" w:themeFillTint="99"/>
          </w:tcPr>
          <w:p w:rsidR="007E1F62" w:rsidRDefault="007E1F62" w:rsidP="00981155">
            <w:r>
              <w:t>Marine debris</w:t>
            </w:r>
          </w:p>
        </w:tc>
        <w:tc>
          <w:tcPr>
            <w:tcW w:w="2811" w:type="dxa"/>
            <w:shd w:val="clear" w:color="auto" w:fill="C2D69B" w:themeFill="accent3" w:themeFillTint="99"/>
          </w:tcPr>
          <w:p w:rsidR="007E1F62" w:rsidRDefault="007E1F62" w:rsidP="000B27B7">
            <w:r>
              <w:t xml:space="preserve">Marine debris was detected in 9/22 investigated individuals, but without associated pathology, therefore, very unlikely </w:t>
            </w:r>
            <w:r w:rsidR="000B27B7">
              <w:t xml:space="preserve">to be </w:t>
            </w:r>
            <w:r>
              <w:t>related to the dea</w:t>
            </w:r>
            <w:r w:rsidR="000B27B7">
              <w:t>th</w:t>
            </w:r>
            <w:r>
              <w:t xml:space="preserve"> of the individuals assessed. </w:t>
            </w:r>
          </w:p>
        </w:tc>
        <w:tc>
          <w:tcPr>
            <w:tcW w:w="2181" w:type="dxa"/>
            <w:shd w:val="clear" w:color="auto" w:fill="C2D69B" w:themeFill="accent3" w:themeFillTint="99"/>
          </w:tcPr>
          <w:p w:rsidR="007E1F62" w:rsidRDefault="007E1F62" w:rsidP="00981155">
            <w:r>
              <w:t>Excluded</w:t>
            </w:r>
          </w:p>
        </w:tc>
      </w:tr>
      <w:tr w:rsidR="007E1F62" w:rsidTr="007E1F62">
        <w:tc>
          <w:tcPr>
            <w:tcW w:w="2497" w:type="dxa"/>
            <w:vMerge/>
          </w:tcPr>
          <w:p w:rsidR="007E1F62" w:rsidRDefault="007E1F62" w:rsidP="00F87BFB"/>
        </w:tc>
        <w:tc>
          <w:tcPr>
            <w:tcW w:w="2369" w:type="dxa"/>
            <w:shd w:val="clear" w:color="auto" w:fill="EAEC86"/>
          </w:tcPr>
          <w:p w:rsidR="007E1F62" w:rsidRDefault="007E1F62" w:rsidP="00F87BFB">
            <w:r>
              <w:t>Chemical pollution</w:t>
            </w:r>
          </w:p>
        </w:tc>
        <w:tc>
          <w:tcPr>
            <w:tcW w:w="2811" w:type="dxa"/>
            <w:shd w:val="clear" w:color="auto" w:fill="EAEC86"/>
          </w:tcPr>
          <w:p w:rsidR="007E1F62" w:rsidRDefault="00466A95" w:rsidP="00466A95">
            <w:r>
              <w:t>A r</w:t>
            </w:r>
            <w:r w:rsidR="007E1F62" w:rsidRPr="0059458F">
              <w:t>ange</w:t>
            </w:r>
            <w:r w:rsidR="005F05F7">
              <w:t xml:space="preserve"> of</w:t>
            </w:r>
            <w:r w:rsidR="007E1F62" w:rsidRPr="0059458F">
              <w:t xml:space="preserve"> contaminants were determined, but </w:t>
            </w:r>
            <w:r w:rsidR="007E1F62">
              <w:t xml:space="preserve">no evidence was found that these had </w:t>
            </w:r>
            <w:r>
              <w:t xml:space="preserve">an </w:t>
            </w:r>
            <w:r w:rsidR="007E1F62">
              <w:t xml:space="preserve">influence </w:t>
            </w:r>
            <w:r>
              <w:t xml:space="preserve">on </w:t>
            </w:r>
            <w:r w:rsidR="007E1F62">
              <w:t>the health status of</w:t>
            </w:r>
            <w:r>
              <w:t xml:space="preserve"> the</w:t>
            </w:r>
            <w:r w:rsidR="005F05F7">
              <w:t xml:space="preserve"> individuals assessed.</w:t>
            </w:r>
          </w:p>
        </w:tc>
        <w:tc>
          <w:tcPr>
            <w:tcW w:w="2181" w:type="dxa"/>
            <w:shd w:val="clear" w:color="auto" w:fill="EAEC86"/>
          </w:tcPr>
          <w:p w:rsidR="007E1F62" w:rsidRDefault="007E1F62" w:rsidP="00F87BFB">
            <w:r>
              <w:t>Unlikely</w:t>
            </w:r>
          </w:p>
        </w:tc>
      </w:tr>
      <w:tr w:rsidR="007E1F62" w:rsidTr="00321C6A">
        <w:tc>
          <w:tcPr>
            <w:tcW w:w="2497" w:type="dxa"/>
            <w:vMerge/>
          </w:tcPr>
          <w:p w:rsidR="007E1F62" w:rsidRDefault="007E1F62"/>
        </w:tc>
        <w:tc>
          <w:tcPr>
            <w:tcW w:w="2369" w:type="dxa"/>
            <w:shd w:val="clear" w:color="auto" w:fill="FABF8F" w:themeFill="accent6" w:themeFillTint="99"/>
          </w:tcPr>
          <w:p w:rsidR="007E1F62" w:rsidRDefault="007E1F62">
            <w:r>
              <w:t>Marine noise</w:t>
            </w:r>
          </w:p>
        </w:tc>
        <w:tc>
          <w:tcPr>
            <w:tcW w:w="2811" w:type="dxa"/>
            <w:shd w:val="clear" w:color="auto" w:fill="FABF8F" w:themeFill="accent6" w:themeFillTint="99"/>
          </w:tcPr>
          <w:p w:rsidR="007E1F62" w:rsidRDefault="007E1F62" w:rsidP="000B27B7">
            <w:r>
              <w:t>No noise register</w:t>
            </w:r>
            <w:r w:rsidR="00466A95">
              <w:t xml:space="preserve"> was</w:t>
            </w:r>
            <w:r>
              <w:t xml:space="preserve"> available; unable to assess gas- and fat embolism </w:t>
            </w:r>
            <w:r w:rsidR="000B27B7">
              <w:t>or histological auditory trauma</w:t>
            </w:r>
            <w:r>
              <w:t xml:space="preserve"> due to the state of decomposition</w:t>
            </w:r>
            <w:r w:rsidR="005F05F7">
              <w:t xml:space="preserve"> of most individuals</w:t>
            </w:r>
            <w:r>
              <w:t>.</w:t>
            </w:r>
          </w:p>
        </w:tc>
        <w:tc>
          <w:tcPr>
            <w:tcW w:w="2181" w:type="dxa"/>
            <w:shd w:val="clear" w:color="auto" w:fill="FABF8F" w:themeFill="accent6" w:themeFillTint="99"/>
          </w:tcPr>
          <w:p w:rsidR="007E1F62" w:rsidRDefault="007E1F62" w:rsidP="0059458F">
            <w:r>
              <w:t>Remains uncertain</w:t>
            </w:r>
          </w:p>
        </w:tc>
      </w:tr>
      <w:tr w:rsidR="004C22B7" w:rsidTr="004C22B7">
        <w:tc>
          <w:tcPr>
            <w:tcW w:w="2497" w:type="dxa"/>
            <w:vMerge w:val="restart"/>
          </w:tcPr>
          <w:p w:rsidR="004C22B7" w:rsidRPr="007E1F62" w:rsidRDefault="004C22B7">
            <w:pPr>
              <w:rPr>
                <w:b/>
                <w:u w:val="single"/>
              </w:rPr>
            </w:pPr>
            <w:r w:rsidRPr="007E1F62">
              <w:rPr>
                <w:b/>
                <w:u w:val="single"/>
              </w:rPr>
              <w:t>Environmental factors</w:t>
            </w:r>
          </w:p>
        </w:tc>
        <w:tc>
          <w:tcPr>
            <w:tcW w:w="2369" w:type="dxa"/>
            <w:shd w:val="clear" w:color="auto" w:fill="C2D69B" w:themeFill="accent3" w:themeFillTint="99"/>
          </w:tcPr>
          <w:p w:rsidR="004C22B7" w:rsidRDefault="004C22B7">
            <w:r>
              <w:t>Epizootic or other infectious disease</w:t>
            </w:r>
          </w:p>
        </w:tc>
        <w:tc>
          <w:tcPr>
            <w:tcW w:w="2811" w:type="dxa"/>
            <w:shd w:val="clear" w:color="auto" w:fill="C2D69B" w:themeFill="accent3" w:themeFillTint="99"/>
          </w:tcPr>
          <w:p w:rsidR="004C22B7" w:rsidRDefault="004C22B7">
            <w:r w:rsidRPr="004C22B7">
              <w:t xml:space="preserve">All </w:t>
            </w:r>
            <w:r>
              <w:t xml:space="preserve">pathological </w:t>
            </w:r>
            <w:r w:rsidRPr="004C22B7">
              <w:t xml:space="preserve">changes </w:t>
            </w:r>
            <w:r>
              <w:t xml:space="preserve">in the assessed individuals </w:t>
            </w:r>
            <w:r w:rsidRPr="004C22B7">
              <w:t>were either associated with the stranding process or unlikely to have been severe enough to cause stranding</w:t>
            </w:r>
            <w:r>
              <w:t xml:space="preserve">. </w:t>
            </w:r>
          </w:p>
        </w:tc>
        <w:tc>
          <w:tcPr>
            <w:tcW w:w="2181" w:type="dxa"/>
            <w:shd w:val="clear" w:color="auto" w:fill="C2D69B" w:themeFill="accent3" w:themeFillTint="99"/>
          </w:tcPr>
          <w:p w:rsidR="004C22B7" w:rsidRDefault="004C22B7" w:rsidP="00041B3B">
            <w:r>
              <w:t>Excluded</w:t>
            </w:r>
          </w:p>
        </w:tc>
      </w:tr>
      <w:tr w:rsidR="004C22B7" w:rsidTr="007E1F62">
        <w:tc>
          <w:tcPr>
            <w:tcW w:w="2497" w:type="dxa"/>
            <w:vMerge/>
          </w:tcPr>
          <w:p w:rsidR="004C22B7" w:rsidRDefault="004C22B7"/>
        </w:tc>
        <w:tc>
          <w:tcPr>
            <w:tcW w:w="2369" w:type="dxa"/>
            <w:shd w:val="clear" w:color="auto" w:fill="EAEC86"/>
          </w:tcPr>
          <w:p w:rsidR="004C22B7" w:rsidRDefault="004C22B7">
            <w:r>
              <w:t>Earthquakes</w:t>
            </w:r>
          </w:p>
        </w:tc>
        <w:tc>
          <w:tcPr>
            <w:tcW w:w="2811" w:type="dxa"/>
            <w:shd w:val="clear" w:color="auto" w:fill="EAEC86"/>
          </w:tcPr>
          <w:p w:rsidR="004C22B7" w:rsidRDefault="004C22B7" w:rsidP="007E1F62">
            <w:r>
              <w:t>O</w:t>
            </w:r>
            <w:r w:rsidRPr="007E1F62">
              <w:t xml:space="preserve">ne earthquake </w:t>
            </w:r>
            <w:r>
              <w:t>(</w:t>
            </w:r>
            <w:r w:rsidRPr="007E1F62">
              <w:t>magnitude of 4.5</w:t>
            </w:r>
            <w:r>
              <w:t>)</w:t>
            </w:r>
            <w:r w:rsidRPr="007E1F62">
              <w:t xml:space="preserve"> in southern part of the </w:t>
            </w:r>
            <w:r>
              <w:t>N Atlantic Ocean</w:t>
            </w:r>
            <w:r w:rsidR="005F05F7">
              <w:t xml:space="preserve"> was</w:t>
            </w:r>
            <w:r w:rsidRPr="007E1F62">
              <w:t xml:space="preserve"> reported </w:t>
            </w:r>
            <w:r>
              <w:t>3 weeks</w:t>
            </w:r>
            <w:r w:rsidRPr="007E1F62">
              <w:t xml:space="preserve"> prior</w:t>
            </w:r>
            <w:r>
              <w:t xml:space="preserve"> to,</w:t>
            </w:r>
            <w:r w:rsidRPr="007E1F62">
              <w:t xml:space="preserve"> </w:t>
            </w:r>
            <w:r>
              <w:t xml:space="preserve">and </w:t>
            </w:r>
            <w:r w:rsidRPr="007E1F62">
              <w:t xml:space="preserve">2500-3000 km away </w:t>
            </w:r>
            <w:r>
              <w:t>from</w:t>
            </w:r>
            <w:r w:rsidRPr="007E1F62">
              <w:t xml:space="preserve"> the first event</w:t>
            </w:r>
            <w:r>
              <w:t>.</w:t>
            </w:r>
          </w:p>
        </w:tc>
        <w:tc>
          <w:tcPr>
            <w:tcW w:w="2181" w:type="dxa"/>
            <w:shd w:val="clear" w:color="auto" w:fill="EAEC86"/>
          </w:tcPr>
          <w:p w:rsidR="004C22B7" w:rsidRDefault="004C22B7" w:rsidP="00041B3B">
            <w:r>
              <w:t>Unlikely</w:t>
            </w:r>
          </w:p>
        </w:tc>
      </w:tr>
      <w:tr w:rsidR="004C22B7" w:rsidTr="007E1F62">
        <w:tc>
          <w:tcPr>
            <w:tcW w:w="2497" w:type="dxa"/>
            <w:vMerge/>
          </w:tcPr>
          <w:p w:rsidR="004C22B7" w:rsidRDefault="004C22B7"/>
        </w:tc>
        <w:tc>
          <w:tcPr>
            <w:tcW w:w="2369" w:type="dxa"/>
            <w:shd w:val="clear" w:color="auto" w:fill="EAEC86"/>
          </w:tcPr>
          <w:p w:rsidR="004C22B7" w:rsidRDefault="004C22B7">
            <w:r>
              <w:t>Harmful algal blooms</w:t>
            </w:r>
          </w:p>
        </w:tc>
        <w:tc>
          <w:tcPr>
            <w:tcW w:w="2811" w:type="dxa"/>
            <w:shd w:val="clear" w:color="auto" w:fill="EAEC86"/>
          </w:tcPr>
          <w:p w:rsidR="004C22B7" w:rsidRDefault="004C22B7" w:rsidP="005F05F7">
            <w:r>
              <w:t>The stranding events occurred in winter</w:t>
            </w:r>
            <w:r w:rsidR="000B27B7">
              <w:t xml:space="preserve"> when HABSs are unlikely to occur</w:t>
            </w:r>
            <w:r>
              <w:t>.</w:t>
            </w:r>
          </w:p>
        </w:tc>
        <w:tc>
          <w:tcPr>
            <w:tcW w:w="2181" w:type="dxa"/>
            <w:shd w:val="clear" w:color="auto" w:fill="EAEC86"/>
          </w:tcPr>
          <w:p w:rsidR="004C22B7" w:rsidRDefault="004C22B7" w:rsidP="00041B3B">
            <w:r>
              <w:t>Unlikely</w:t>
            </w:r>
          </w:p>
        </w:tc>
      </w:tr>
      <w:tr w:rsidR="004C22B7" w:rsidTr="004C22B7">
        <w:tc>
          <w:tcPr>
            <w:tcW w:w="2497" w:type="dxa"/>
            <w:vMerge/>
          </w:tcPr>
          <w:p w:rsidR="004C22B7" w:rsidRDefault="004C22B7" w:rsidP="00BD3B1E"/>
        </w:tc>
        <w:tc>
          <w:tcPr>
            <w:tcW w:w="2369" w:type="dxa"/>
            <w:shd w:val="clear" w:color="auto" w:fill="EAEC86"/>
          </w:tcPr>
          <w:p w:rsidR="004C22B7" w:rsidRDefault="004C22B7" w:rsidP="00BD3B1E">
            <w:r>
              <w:t>Sea surface temperature (SST)</w:t>
            </w:r>
          </w:p>
        </w:tc>
        <w:tc>
          <w:tcPr>
            <w:tcW w:w="2811" w:type="dxa"/>
            <w:shd w:val="clear" w:color="auto" w:fill="EAEC86"/>
          </w:tcPr>
          <w:p w:rsidR="004C22B7" w:rsidRDefault="004C22B7" w:rsidP="000B27B7">
            <w:r w:rsidRPr="007E1F62">
              <w:t xml:space="preserve">In the period prior to the </w:t>
            </w:r>
            <w:proofErr w:type="spellStart"/>
            <w:r w:rsidRPr="007E1F62">
              <w:t>strandings</w:t>
            </w:r>
            <w:proofErr w:type="spellEnd"/>
            <w:r>
              <w:t>,</w:t>
            </w:r>
            <w:r w:rsidRPr="007E1F62">
              <w:t xml:space="preserve"> SST was slightly higher than on av</w:t>
            </w:r>
            <w:r>
              <w:t xml:space="preserve">erage for that time of the year, however, no trend was </w:t>
            </w:r>
            <w:r>
              <w:lastRenderedPageBreak/>
              <w:t>discovered when assessing long term sperm whale stranding records in relation to SST</w:t>
            </w:r>
            <w:r w:rsidR="000B27B7">
              <w:t xml:space="preserve"> anomalies</w:t>
            </w:r>
            <w:r>
              <w:t xml:space="preserve">. </w:t>
            </w:r>
            <w:r w:rsidR="005F05F7">
              <w:t>Further research is however needed.</w:t>
            </w:r>
          </w:p>
        </w:tc>
        <w:tc>
          <w:tcPr>
            <w:tcW w:w="2181" w:type="dxa"/>
            <w:shd w:val="clear" w:color="auto" w:fill="EAEC86"/>
          </w:tcPr>
          <w:p w:rsidR="004C22B7" w:rsidRDefault="004C22B7" w:rsidP="00BD3B1E">
            <w:r>
              <w:lastRenderedPageBreak/>
              <w:t>Unlikely</w:t>
            </w:r>
          </w:p>
        </w:tc>
      </w:tr>
      <w:tr w:rsidR="004C22B7" w:rsidTr="00321C6A">
        <w:tc>
          <w:tcPr>
            <w:tcW w:w="2497" w:type="dxa"/>
            <w:vMerge/>
          </w:tcPr>
          <w:p w:rsidR="004C22B7" w:rsidRDefault="004C22B7"/>
        </w:tc>
        <w:tc>
          <w:tcPr>
            <w:tcW w:w="2369" w:type="dxa"/>
            <w:shd w:val="clear" w:color="auto" w:fill="FABF8F" w:themeFill="accent6" w:themeFillTint="99"/>
          </w:tcPr>
          <w:p w:rsidR="004C22B7" w:rsidRDefault="004C22B7">
            <w:r>
              <w:t>Solar storms</w:t>
            </w:r>
          </w:p>
        </w:tc>
        <w:tc>
          <w:tcPr>
            <w:tcW w:w="2811" w:type="dxa"/>
            <w:shd w:val="clear" w:color="auto" w:fill="FABF8F" w:themeFill="accent6" w:themeFillTint="99"/>
          </w:tcPr>
          <w:p w:rsidR="004C22B7" w:rsidRDefault="004C22B7" w:rsidP="004C22B7">
            <w:r>
              <w:t xml:space="preserve">Conflicting conclusions are given by others (e.g. </w:t>
            </w:r>
            <w:proofErr w:type="spellStart"/>
            <w:r>
              <w:t>Vanselow</w:t>
            </w:r>
            <w:proofErr w:type="spellEnd"/>
            <w:r>
              <w:t xml:space="preserve"> et al. [62] and IFAW, personal communication) therefore at this stage no further conclusions can be drawn here.  </w:t>
            </w:r>
          </w:p>
        </w:tc>
        <w:tc>
          <w:tcPr>
            <w:tcW w:w="2181" w:type="dxa"/>
            <w:shd w:val="clear" w:color="auto" w:fill="FABF8F" w:themeFill="accent6" w:themeFillTint="99"/>
          </w:tcPr>
          <w:p w:rsidR="004C22B7" w:rsidRDefault="004C22B7" w:rsidP="00041B3B">
            <w:r>
              <w:t>Remains uncertain</w:t>
            </w:r>
          </w:p>
        </w:tc>
      </w:tr>
      <w:tr w:rsidR="00BE4215" w:rsidTr="00321C6A">
        <w:tc>
          <w:tcPr>
            <w:tcW w:w="2497" w:type="dxa"/>
          </w:tcPr>
          <w:p w:rsidR="00BE4215" w:rsidRDefault="00BE4215"/>
        </w:tc>
        <w:tc>
          <w:tcPr>
            <w:tcW w:w="2369" w:type="dxa"/>
            <w:shd w:val="clear" w:color="auto" w:fill="FABF8F" w:themeFill="accent6" w:themeFillTint="99"/>
          </w:tcPr>
          <w:p w:rsidR="00BE4215" w:rsidRDefault="00BE4215" w:rsidP="007F26EA">
            <w:r>
              <w:t>Feeding/abnormal prey distribution</w:t>
            </w:r>
          </w:p>
        </w:tc>
        <w:tc>
          <w:tcPr>
            <w:tcW w:w="2811" w:type="dxa"/>
            <w:shd w:val="clear" w:color="auto" w:fill="FABF8F" w:themeFill="accent6" w:themeFillTint="99"/>
          </w:tcPr>
          <w:p w:rsidR="00BE4215" w:rsidRDefault="00BE4215" w:rsidP="007145EF">
            <w:r>
              <w:t>No consistent evidence of ingestion of prey</w:t>
            </w:r>
            <w:r w:rsidR="007145EF">
              <w:t xml:space="preserve"> at least 10 days prior to stranding</w:t>
            </w:r>
            <w:bookmarkStart w:id="0" w:name="_GoBack"/>
            <w:bookmarkEnd w:id="0"/>
            <w:r>
              <w:t xml:space="preserve">. No data on (changes in) prey distribution. Therefore at this stage no further conclusions can be drawn here.  </w:t>
            </w:r>
          </w:p>
        </w:tc>
        <w:tc>
          <w:tcPr>
            <w:tcW w:w="2181" w:type="dxa"/>
            <w:shd w:val="clear" w:color="auto" w:fill="FABF8F" w:themeFill="accent6" w:themeFillTint="99"/>
          </w:tcPr>
          <w:p w:rsidR="00BE4215" w:rsidRDefault="00BE4215" w:rsidP="007F26EA">
            <w:r>
              <w:t>Remains uncertain</w:t>
            </w:r>
          </w:p>
        </w:tc>
      </w:tr>
      <w:tr w:rsidR="00BE4215" w:rsidTr="00321C6A">
        <w:tc>
          <w:tcPr>
            <w:tcW w:w="2497" w:type="dxa"/>
          </w:tcPr>
          <w:p w:rsidR="00BE4215" w:rsidRPr="00321C6A" w:rsidRDefault="00BE4215">
            <w:pPr>
              <w:rPr>
                <w:b/>
                <w:u w:val="single"/>
              </w:rPr>
            </w:pPr>
            <w:r w:rsidRPr="00321C6A">
              <w:rPr>
                <w:b/>
                <w:u w:val="single"/>
              </w:rPr>
              <w:t>Bathymetry</w:t>
            </w:r>
          </w:p>
        </w:tc>
        <w:tc>
          <w:tcPr>
            <w:tcW w:w="2369" w:type="dxa"/>
            <w:shd w:val="clear" w:color="auto" w:fill="B8CCE4" w:themeFill="accent1" w:themeFillTint="66"/>
          </w:tcPr>
          <w:p w:rsidR="00BE4215" w:rsidRDefault="00BE4215">
            <w:r>
              <w:t>G</w:t>
            </w:r>
            <w:r w:rsidRPr="00466A95">
              <w:t>eometric effects</w:t>
            </w:r>
          </w:p>
        </w:tc>
        <w:tc>
          <w:tcPr>
            <w:tcW w:w="2811" w:type="dxa"/>
            <w:shd w:val="clear" w:color="auto" w:fill="B8CCE4" w:themeFill="accent1" w:themeFillTint="66"/>
          </w:tcPr>
          <w:p w:rsidR="00BE4215" w:rsidRDefault="00BE4215" w:rsidP="000B27B7">
            <w:r>
              <w:t>North Sea coastlines predominately consist of g</w:t>
            </w:r>
            <w:r w:rsidRPr="00466A95">
              <w:t xml:space="preserve">radually sloping sandy </w:t>
            </w:r>
            <w:r>
              <w:t>beaches and could be considered ‘acoustic</w:t>
            </w:r>
            <w:r w:rsidRPr="00466A95">
              <w:t xml:space="preserve"> dead zones’</w:t>
            </w:r>
            <w:r>
              <w:t xml:space="preserve"> for sperm whales and other deep diving species. </w:t>
            </w:r>
          </w:p>
        </w:tc>
        <w:tc>
          <w:tcPr>
            <w:tcW w:w="2181" w:type="dxa"/>
            <w:shd w:val="clear" w:color="auto" w:fill="B8CCE4" w:themeFill="accent1" w:themeFillTint="66"/>
          </w:tcPr>
          <w:p w:rsidR="00BE4215" w:rsidRDefault="00BE4215" w:rsidP="00041B3B">
            <w:r>
              <w:t xml:space="preserve">Very likely related to the stranding events, but does not explain why the sperm whales initially entered the North Sea. </w:t>
            </w:r>
          </w:p>
        </w:tc>
      </w:tr>
    </w:tbl>
    <w:p w:rsidR="008C71B6" w:rsidRDefault="008C71B6"/>
    <w:p w:rsidR="00B357B2" w:rsidRDefault="00B357B2" w:rsidP="000B27B7">
      <w:pPr>
        <w:spacing w:line="480" w:lineRule="auto"/>
        <w:jc w:val="both"/>
        <w:rPr>
          <w:sz w:val="24"/>
          <w:szCs w:val="24"/>
        </w:rPr>
      </w:pPr>
      <w:r w:rsidRPr="00A41DB8">
        <w:rPr>
          <w:b/>
          <w:sz w:val="24"/>
          <w:szCs w:val="24"/>
        </w:rPr>
        <w:t xml:space="preserve">S4 Table. </w:t>
      </w:r>
      <w:r w:rsidR="000B27B7" w:rsidRPr="000B27B7">
        <w:rPr>
          <w:b/>
          <w:sz w:val="24"/>
          <w:szCs w:val="24"/>
        </w:rPr>
        <w:t xml:space="preserve">Potential drivers of the stranding events, </w:t>
      </w:r>
      <w:r w:rsidR="000B27B7" w:rsidRPr="000B27B7">
        <w:rPr>
          <w:sz w:val="24"/>
          <w:szCs w:val="24"/>
        </w:rPr>
        <w:t xml:space="preserve">with conclusions on the likelihood of causality for each factor. </w:t>
      </w:r>
      <w:proofErr w:type="spellStart"/>
      <w:r w:rsidR="000B27B7" w:rsidRPr="000B27B7">
        <w:rPr>
          <w:sz w:val="24"/>
          <w:szCs w:val="24"/>
        </w:rPr>
        <w:t>Colo</w:t>
      </w:r>
      <w:r w:rsidR="00C51972">
        <w:rPr>
          <w:sz w:val="24"/>
          <w:szCs w:val="24"/>
        </w:rPr>
        <w:t>u</w:t>
      </w:r>
      <w:r w:rsidR="000B27B7" w:rsidRPr="000B27B7">
        <w:rPr>
          <w:sz w:val="24"/>
          <w:szCs w:val="24"/>
        </w:rPr>
        <w:t>rs</w:t>
      </w:r>
      <w:proofErr w:type="spellEnd"/>
      <w:r w:rsidR="000B27B7" w:rsidRPr="000B27B7">
        <w:rPr>
          <w:sz w:val="24"/>
          <w:szCs w:val="24"/>
        </w:rPr>
        <w:t xml:space="preserve"> reflect whether factors could be excluded (green), were unlikely (light green), or remain uncertain/could not be excluded (orange). In blue the most likely explanation for the stranding events, although the bathymetry of the region does not explain why the animals entered the North Sea.</w:t>
      </w:r>
    </w:p>
    <w:p w:rsidR="00BE4215" w:rsidRPr="000B27B7" w:rsidRDefault="00BE4215" w:rsidP="000B27B7">
      <w:pPr>
        <w:spacing w:line="480" w:lineRule="auto"/>
        <w:jc w:val="both"/>
      </w:pPr>
    </w:p>
    <w:sectPr w:rsidR="00BE4215" w:rsidRPr="000B27B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A83"/>
    <w:rsid w:val="000006F1"/>
    <w:rsid w:val="00001A98"/>
    <w:rsid w:val="00012654"/>
    <w:rsid w:val="0001746C"/>
    <w:rsid w:val="00025E55"/>
    <w:rsid w:val="0002794D"/>
    <w:rsid w:val="00077760"/>
    <w:rsid w:val="00083ED6"/>
    <w:rsid w:val="0009799A"/>
    <w:rsid w:val="000A432A"/>
    <w:rsid w:val="000B27B7"/>
    <w:rsid w:val="000B680E"/>
    <w:rsid w:val="000C62A9"/>
    <w:rsid w:val="000E1DA8"/>
    <w:rsid w:val="000E2C12"/>
    <w:rsid w:val="0012778F"/>
    <w:rsid w:val="00143F08"/>
    <w:rsid w:val="0015082E"/>
    <w:rsid w:val="0017027F"/>
    <w:rsid w:val="00173A9D"/>
    <w:rsid w:val="00185408"/>
    <w:rsid w:val="001963B7"/>
    <w:rsid w:val="00196BBB"/>
    <w:rsid w:val="001A25B2"/>
    <w:rsid w:val="001A711D"/>
    <w:rsid w:val="001B1295"/>
    <w:rsid w:val="00211458"/>
    <w:rsid w:val="002238F7"/>
    <w:rsid w:val="00224031"/>
    <w:rsid w:val="00265EDE"/>
    <w:rsid w:val="002670A9"/>
    <w:rsid w:val="002916CD"/>
    <w:rsid w:val="002A0CFC"/>
    <w:rsid w:val="002A30AF"/>
    <w:rsid w:val="002D5C88"/>
    <w:rsid w:val="002E63A0"/>
    <w:rsid w:val="002F562D"/>
    <w:rsid w:val="002F6D5D"/>
    <w:rsid w:val="00311ED0"/>
    <w:rsid w:val="00321C6A"/>
    <w:rsid w:val="003540D3"/>
    <w:rsid w:val="003B2657"/>
    <w:rsid w:val="003B402A"/>
    <w:rsid w:val="003E366B"/>
    <w:rsid w:val="003E3F4D"/>
    <w:rsid w:val="003E74C3"/>
    <w:rsid w:val="00405E9F"/>
    <w:rsid w:val="0041360D"/>
    <w:rsid w:val="00433F82"/>
    <w:rsid w:val="004358CD"/>
    <w:rsid w:val="0043738D"/>
    <w:rsid w:val="00466A95"/>
    <w:rsid w:val="00472D96"/>
    <w:rsid w:val="00490063"/>
    <w:rsid w:val="004A22E3"/>
    <w:rsid w:val="004B4176"/>
    <w:rsid w:val="004C22B7"/>
    <w:rsid w:val="004E29BC"/>
    <w:rsid w:val="00503DF5"/>
    <w:rsid w:val="00512EFC"/>
    <w:rsid w:val="00544EB3"/>
    <w:rsid w:val="00550ADE"/>
    <w:rsid w:val="0055768D"/>
    <w:rsid w:val="0059458F"/>
    <w:rsid w:val="005D6901"/>
    <w:rsid w:val="005F05F7"/>
    <w:rsid w:val="00607B3C"/>
    <w:rsid w:val="00616A9B"/>
    <w:rsid w:val="0061752D"/>
    <w:rsid w:val="006259DD"/>
    <w:rsid w:val="0062606F"/>
    <w:rsid w:val="00626405"/>
    <w:rsid w:val="006371E8"/>
    <w:rsid w:val="00694FD7"/>
    <w:rsid w:val="0069516D"/>
    <w:rsid w:val="0069760B"/>
    <w:rsid w:val="006B2F2F"/>
    <w:rsid w:val="006E35EC"/>
    <w:rsid w:val="006F7F9A"/>
    <w:rsid w:val="00711693"/>
    <w:rsid w:val="00713D63"/>
    <w:rsid w:val="007145EF"/>
    <w:rsid w:val="00725DAF"/>
    <w:rsid w:val="00731A55"/>
    <w:rsid w:val="00752855"/>
    <w:rsid w:val="007946B3"/>
    <w:rsid w:val="007C400D"/>
    <w:rsid w:val="007C65FB"/>
    <w:rsid w:val="007D258C"/>
    <w:rsid w:val="007D25BB"/>
    <w:rsid w:val="007E1F62"/>
    <w:rsid w:val="007E54F1"/>
    <w:rsid w:val="00801C3F"/>
    <w:rsid w:val="008330EC"/>
    <w:rsid w:val="00885AB5"/>
    <w:rsid w:val="00885DE3"/>
    <w:rsid w:val="008932FE"/>
    <w:rsid w:val="008B4DCD"/>
    <w:rsid w:val="008C71B6"/>
    <w:rsid w:val="008D078B"/>
    <w:rsid w:val="008F0180"/>
    <w:rsid w:val="009504ED"/>
    <w:rsid w:val="009549B3"/>
    <w:rsid w:val="009661F0"/>
    <w:rsid w:val="00984B80"/>
    <w:rsid w:val="0098768F"/>
    <w:rsid w:val="009902AE"/>
    <w:rsid w:val="009A3CC3"/>
    <w:rsid w:val="009D52F6"/>
    <w:rsid w:val="009D58A3"/>
    <w:rsid w:val="00A10531"/>
    <w:rsid w:val="00A23802"/>
    <w:rsid w:val="00A275CA"/>
    <w:rsid w:val="00A51180"/>
    <w:rsid w:val="00A54D29"/>
    <w:rsid w:val="00AA0D86"/>
    <w:rsid w:val="00AA3E13"/>
    <w:rsid w:val="00AD17D0"/>
    <w:rsid w:val="00AE5AFA"/>
    <w:rsid w:val="00AF4827"/>
    <w:rsid w:val="00B07592"/>
    <w:rsid w:val="00B16499"/>
    <w:rsid w:val="00B32046"/>
    <w:rsid w:val="00B357B2"/>
    <w:rsid w:val="00B90A83"/>
    <w:rsid w:val="00BA532B"/>
    <w:rsid w:val="00BC424E"/>
    <w:rsid w:val="00BD3B3A"/>
    <w:rsid w:val="00BD5872"/>
    <w:rsid w:val="00BD6B4D"/>
    <w:rsid w:val="00BE1B9F"/>
    <w:rsid w:val="00BE4215"/>
    <w:rsid w:val="00BF56D3"/>
    <w:rsid w:val="00BF617A"/>
    <w:rsid w:val="00C24034"/>
    <w:rsid w:val="00C27A7B"/>
    <w:rsid w:val="00C453A0"/>
    <w:rsid w:val="00C51972"/>
    <w:rsid w:val="00C5245B"/>
    <w:rsid w:val="00C65C3C"/>
    <w:rsid w:val="00C9092A"/>
    <w:rsid w:val="00CA4DDC"/>
    <w:rsid w:val="00CB09A8"/>
    <w:rsid w:val="00CD6C0D"/>
    <w:rsid w:val="00D15854"/>
    <w:rsid w:val="00D30295"/>
    <w:rsid w:val="00D37140"/>
    <w:rsid w:val="00D5125A"/>
    <w:rsid w:val="00D61BEF"/>
    <w:rsid w:val="00D84D4A"/>
    <w:rsid w:val="00D91111"/>
    <w:rsid w:val="00DA3D51"/>
    <w:rsid w:val="00DA6831"/>
    <w:rsid w:val="00DB70E2"/>
    <w:rsid w:val="00DD1621"/>
    <w:rsid w:val="00DD64BD"/>
    <w:rsid w:val="00DF699D"/>
    <w:rsid w:val="00E02625"/>
    <w:rsid w:val="00E25601"/>
    <w:rsid w:val="00E55E90"/>
    <w:rsid w:val="00E56710"/>
    <w:rsid w:val="00E71D4E"/>
    <w:rsid w:val="00EA53EC"/>
    <w:rsid w:val="00EA7E27"/>
    <w:rsid w:val="00EB32A5"/>
    <w:rsid w:val="00EC4CD3"/>
    <w:rsid w:val="00ED0560"/>
    <w:rsid w:val="00EE3AD1"/>
    <w:rsid w:val="00EF1FF6"/>
    <w:rsid w:val="00EF64C5"/>
    <w:rsid w:val="00F06C74"/>
    <w:rsid w:val="00F07752"/>
    <w:rsid w:val="00F10CB8"/>
    <w:rsid w:val="00F14379"/>
    <w:rsid w:val="00F2410E"/>
    <w:rsid w:val="00F614A6"/>
    <w:rsid w:val="00F6614B"/>
    <w:rsid w:val="00F721AC"/>
    <w:rsid w:val="00F80744"/>
    <w:rsid w:val="00FB5780"/>
    <w:rsid w:val="00FD4AA3"/>
    <w:rsid w:val="00FE081B"/>
    <w:rsid w:val="00FE3638"/>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0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0A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A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0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0A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A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FA27E2-A509-4B40-999B-C5F9BBA1E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BD08674.dotm</Template>
  <TotalTime>0</TotalTime>
  <Pages>2</Pages>
  <Words>430</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2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Jsseldijk, L.L. (Lonneke)</dc:creator>
  <cp:lastModifiedBy>IJsseldijk, L.L. (Lonneke)</cp:lastModifiedBy>
  <cp:revision>8</cp:revision>
  <dcterms:created xsi:type="dcterms:W3CDTF">2018-05-14T17:01:00Z</dcterms:created>
  <dcterms:modified xsi:type="dcterms:W3CDTF">2018-05-21T12:10:00Z</dcterms:modified>
</cp:coreProperties>
</file>